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4FD" w:rsidRDefault="007844FD" w:rsidP="007844FD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tbl>
      <w:tblPr>
        <w:tblW w:w="9575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2"/>
        <w:gridCol w:w="1860"/>
        <w:gridCol w:w="124"/>
        <w:gridCol w:w="1985"/>
        <w:gridCol w:w="1780"/>
        <w:gridCol w:w="204"/>
        <w:gridCol w:w="1276"/>
        <w:gridCol w:w="204"/>
      </w:tblGrid>
      <w:tr w:rsidR="007844FD" w:rsidRPr="00825362" w:rsidTr="0006019D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844FD" w:rsidRPr="00CD57CF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Treatment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CD57CF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7844FD" w:rsidRPr="00CD57CF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7844FD" w:rsidRPr="00CD57CF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7844FD" w:rsidRPr="00CD57CF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5.8 ± 2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44.2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6.7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3.3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53.3 ± 2.9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46.7 ± 2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41.7 ± 1.4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32.5 ± 2.5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5.8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 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43.0 ± 4.0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56.2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8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38.3 ± 1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33.3 ± 1.4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4.2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4.2 ± 2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51.1 ± 5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32.2 ± 5.1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10.0 ± 0.0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6.7 ± 0.0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A + K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0.0 ± 2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30.8 ± 1.4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49.2 ± 1.4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45.8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54.2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 + K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10.0 ± 5.0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4.2 ± 2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65.8 ± 2.9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0.0 ±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844FD" w:rsidRPr="00825362" w:rsidTr="0006019D">
        <w:trPr>
          <w:gridAfter w:val="1"/>
          <w:wAfter w:w="204" w:type="dxa"/>
          <w:trHeight w:val="48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44FD" w:rsidRPr="00280F6E" w:rsidRDefault="007844FD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 + KA + KGA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 xml:space="preserve">+ 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280F6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2.9 ± 3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53.3 ± 3.8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20.5 ± 4.0</w:t>
            </w:r>
            <w:r w:rsidRPr="004A0C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844FD" w:rsidRPr="004A0C3F" w:rsidRDefault="007844FD" w:rsidP="0006019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C3F">
              <w:rPr>
                <w:rFonts w:ascii="Times New Roman" w:hAnsi="Times New Roman" w:cs="Times New Roman"/>
                <w:b/>
                <w:sz w:val="24"/>
                <w:szCs w:val="24"/>
              </w:rPr>
              <w:t>3.3 ± 1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</w:tbl>
    <w:p w:rsidR="00EE0E47" w:rsidRDefault="00EE0E47">
      <w:bookmarkStart w:id="0" w:name="_GoBack"/>
      <w:bookmarkEnd w:id="0"/>
    </w:p>
    <w:sectPr w:rsidR="00EE0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4FD"/>
    <w:rsid w:val="007844FD"/>
    <w:rsid w:val="007F6E35"/>
    <w:rsid w:val="00E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844F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844F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2:00:00Z</dcterms:created>
  <dcterms:modified xsi:type="dcterms:W3CDTF">2014-10-30T12:00:00Z</dcterms:modified>
</cp:coreProperties>
</file>